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790" w:rsidRPr="00601790" w:rsidRDefault="00601790" w:rsidP="00601790">
      <w:pPr>
        <w:rPr>
          <w:lang w:val="en-US"/>
        </w:rPr>
      </w:pPr>
      <w:r w:rsidRPr="00601790">
        <w:rPr>
          <w:lang w:val="en-US"/>
        </w:rPr>
        <w:t xml:space="preserve">Additional file </w:t>
      </w:r>
      <w:ins w:id="0" w:author="Bühn, Stefanie" w:date="2021-01-10T13:15:00Z">
        <w:r w:rsidR="00502697">
          <w:rPr>
            <w:lang w:val="en-US"/>
          </w:rPr>
          <w:t>2</w:t>
        </w:r>
      </w:ins>
      <w:bookmarkStart w:id="1" w:name="_GoBack"/>
      <w:bookmarkEnd w:id="1"/>
      <w:del w:id="2" w:author="Bühn, Stefanie" w:date="2021-01-10T13:15:00Z">
        <w:r w:rsidRPr="00601790" w:rsidDel="00502697">
          <w:rPr>
            <w:lang w:val="en-US"/>
          </w:rPr>
          <w:delText>1</w:delText>
        </w:r>
      </w:del>
      <w:r w:rsidRPr="00601790">
        <w:rPr>
          <w:lang w:val="en-US"/>
        </w:rPr>
        <w:t>: Overview of included systematic reviews</w:t>
      </w:r>
    </w:p>
    <w:tbl>
      <w:tblPr>
        <w:tblStyle w:val="HelleSchattierung"/>
        <w:tblW w:w="0" w:type="auto"/>
        <w:tblLayout w:type="fixed"/>
        <w:tblLook w:val="04A0" w:firstRow="1" w:lastRow="0" w:firstColumn="1" w:lastColumn="0" w:noHBand="0" w:noVBand="1"/>
      </w:tblPr>
      <w:tblGrid>
        <w:gridCol w:w="586"/>
        <w:gridCol w:w="1223"/>
        <w:gridCol w:w="4962"/>
        <w:gridCol w:w="708"/>
        <w:gridCol w:w="567"/>
        <w:gridCol w:w="1560"/>
        <w:gridCol w:w="992"/>
        <w:gridCol w:w="992"/>
      </w:tblGrid>
      <w:tr w:rsidR="00601790" w:rsidRPr="00601790" w:rsidTr="006172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No.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Review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Topic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year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CR/ N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journal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 xml:space="preserve">RCTs included 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Meta-analysis</w:t>
            </w:r>
          </w:p>
        </w:tc>
      </w:tr>
      <w:tr w:rsidR="00601790" w:rsidRPr="00601790" w:rsidTr="0061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1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Sihawong et al.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Exercise therapy for office workers with nonspecific neck pain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2011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N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J Manipulative Physiol Ther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no</w:t>
            </w:r>
          </w:p>
        </w:tc>
      </w:tr>
      <w:tr w:rsidR="00601790" w:rsidRPr="00601790" w:rsidTr="00617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2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Ojo et al.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Interventions to reduce risky sexual behaviour for preventing HIV infection in workers in occupational settings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Cochrane Library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yes</w:t>
            </w:r>
          </w:p>
        </w:tc>
      </w:tr>
      <w:tr w:rsidR="00601790" w:rsidRPr="00601790" w:rsidTr="0061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3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Ng et al.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seasonal influenza vaccination in healthcare workers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2011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N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Journal of Hospital Infection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yes</w:t>
            </w:r>
          </w:p>
        </w:tc>
      </w:tr>
      <w:tr w:rsidR="00601790" w:rsidRPr="00601790" w:rsidTr="00617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4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Varatharajan et al.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work disability prevention for the management of neck pain or upper extremity disorders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2014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N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J Occup Rehabil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no</w:t>
            </w:r>
          </w:p>
        </w:tc>
      </w:tr>
      <w:tr w:rsidR="00601790" w:rsidRPr="00601790" w:rsidTr="0061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5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Freak-Poli et al.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Workplace pedometer  for increasing physical activity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2013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Cochrane Library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yes</w:t>
            </w:r>
          </w:p>
        </w:tc>
      </w:tr>
      <w:tr w:rsidR="00601790" w:rsidRPr="00601790" w:rsidTr="00617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6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Cahill und Lancaster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Workplace interventions for smoking cessation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2014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Cochrane Library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yes</w:t>
            </w:r>
          </w:p>
        </w:tc>
      </w:tr>
      <w:tr w:rsidR="00601790" w:rsidRPr="00601790" w:rsidTr="0061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7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Parantainen et al.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Blunt versus sharp suture needles for preventing percutaneous exposure incidents in surgical staff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2011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Cochrane Library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yes</w:t>
            </w:r>
          </w:p>
        </w:tc>
      </w:tr>
      <w:tr w:rsidR="00601790" w:rsidRPr="00601790" w:rsidTr="00617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8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Elliott et al.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Building capacity and resilience in the dementia care workforce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2012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N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International Psychogeriatrics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no</w:t>
            </w:r>
          </w:p>
        </w:tc>
      </w:tr>
      <w:tr w:rsidR="00601790" w:rsidRPr="00601790" w:rsidTr="0061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9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Hoving et al.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Non-pharmacological interventions for preventing job loss in workers with inflammatory arthritis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2014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Cochrane Library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no</w:t>
            </w:r>
          </w:p>
        </w:tc>
      </w:tr>
      <w:tr w:rsidR="00601790" w:rsidRPr="00601790" w:rsidTr="00617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10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Rongen et al.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Workplace health promotion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2013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N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Am J Prev Med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yes</w:t>
            </w:r>
          </w:p>
        </w:tc>
      </w:tr>
      <w:tr w:rsidR="00601790" w:rsidRPr="00601790" w:rsidTr="0061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11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Hoe et al.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Ergonomic design and training for preventing work-related musculoskeletal disorders of the upper limb and neck in adults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2012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Cochrane Library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yes</w:t>
            </w:r>
          </w:p>
        </w:tc>
      </w:tr>
      <w:tr w:rsidR="00601790" w:rsidRPr="00601790" w:rsidTr="00617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12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Schandel</w:t>
            </w:r>
            <w:r w:rsidRPr="00601790">
              <w:rPr>
                <w:sz w:val="18"/>
                <w:szCs w:val="18"/>
              </w:rPr>
              <w:softHyphen/>
              <w:t>maier et al.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Return to work coordination programmes for work disability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2012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N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PLOS ONE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yes</w:t>
            </w:r>
          </w:p>
        </w:tc>
      </w:tr>
      <w:tr w:rsidR="00601790" w:rsidRPr="00601790" w:rsidTr="0061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13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Kinoshita et al.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Supported employment for adults with severe mental illness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2013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Cochrane Library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yes</w:t>
            </w:r>
          </w:p>
        </w:tc>
      </w:tr>
      <w:tr w:rsidR="00601790" w:rsidRPr="00601790" w:rsidTr="00617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14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Tan et al.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Preventing the development of depression at work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2014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N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BMC Medicine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yes</w:t>
            </w:r>
          </w:p>
        </w:tc>
      </w:tr>
      <w:tr w:rsidR="00601790" w:rsidRPr="00601790" w:rsidTr="0061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15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Bauer et al.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Interventions for preventing occupational irritant hand dermatitis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2010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Cochrane Library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no</w:t>
            </w:r>
          </w:p>
        </w:tc>
      </w:tr>
      <w:tr w:rsidR="00601790" w:rsidRPr="00601790" w:rsidTr="00617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601790" w:rsidRPr="00601790" w:rsidRDefault="00601790" w:rsidP="00601790">
            <w:pPr>
              <w:jc w:val="center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16</w:t>
            </w:r>
          </w:p>
        </w:tc>
        <w:tc>
          <w:tcPr>
            <w:tcW w:w="1223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Groeneveld et al.</w:t>
            </w:r>
          </w:p>
        </w:tc>
        <w:tc>
          <w:tcPr>
            <w:tcW w:w="4962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Lifestyle-focused interventions at the workplace to reduce the risk of cardiovascular disease</w:t>
            </w:r>
          </w:p>
        </w:tc>
        <w:tc>
          <w:tcPr>
            <w:tcW w:w="708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2010</w:t>
            </w:r>
          </w:p>
        </w:tc>
        <w:tc>
          <w:tcPr>
            <w:tcW w:w="567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1790">
              <w:rPr>
                <w:sz w:val="18"/>
                <w:szCs w:val="18"/>
              </w:rPr>
              <w:t>NCR</w:t>
            </w:r>
          </w:p>
        </w:tc>
        <w:tc>
          <w:tcPr>
            <w:tcW w:w="1560" w:type="dxa"/>
          </w:tcPr>
          <w:p w:rsidR="00601790" w:rsidRPr="00601790" w:rsidRDefault="00601790" w:rsidP="00601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Scand J Work Environ Health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992" w:type="dxa"/>
          </w:tcPr>
          <w:p w:rsidR="00601790" w:rsidRPr="00601790" w:rsidRDefault="00601790" w:rsidP="00601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01790">
              <w:rPr>
                <w:sz w:val="18"/>
                <w:szCs w:val="18"/>
                <w:lang w:val="en-US"/>
              </w:rPr>
              <w:t>no</w:t>
            </w:r>
          </w:p>
        </w:tc>
      </w:tr>
    </w:tbl>
    <w:p w:rsidR="00601790" w:rsidRPr="00601790" w:rsidRDefault="00601790" w:rsidP="00601790">
      <w:pPr>
        <w:rPr>
          <w:lang w:val="en-US"/>
        </w:rPr>
      </w:pPr>
      <w:r w:rsidRPr="00601790">
        <w:rPr>
          <w:lang w:val="en-US"/>
        </w:rPr>
        <w:t>Legend: CR = Cochrane Review, nCR</w:t>
      </w:r>
      <w:r>
        <w:rPr>
          <w:lang w:val="en-US"/>
        </w:rPr>
        <w:t xml:space="preserve"> = non-Cochrane R</w:t>
      </w:r>
      <w:r w:rsidRPr="00601790">
        <w:rPr>
          <w:lang w:val="en-US"/>
        </w:rPr>
        <w:t>eview</w:t>
      </w:r>
    </w:p>
    <w:p w:rsidR="00D9005E" w:rsidRPr="00601790" w:rsidRDefault="00502697">
      <w:pPr>
        <w:rPr>
          <w:lang w:val="en-US"/>
        </w:rPr>
      </w:pPr>
    </w:p>
    <w:sectPr w:rsidR="00D9005E" w:rsidRPr="00601790" w:rsidSect="0060179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ühn, Stefanie">
    <w15:presenceInfo w15:providerId="None" w15:userId="Bühn, Stefan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790"/>
    <w:rsid w:val="004540E5"/>
    <w:rsid w:val="00502697"/>
    <w:rsid w:val="00525C8C"/>
    <w:rsid w:val="0060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BBF89"/>
  <w15:chartTrackingRefBased/>
  <w15:docId w15:val="{9CC7117D-E0E9-4053-8CD0-A48E183B2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60179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hn, Stefanie</dc:creator>
  <cp:keywords/>
  <dc:description/>
  <cp:lastModifiedBy>Bühn, Stefanie</cp:lastModifiedBy>
  <cp:revision>2</cp:revision>
  <dcterms:created xsi:type="dcterms:W3CDTF">2020-10-06T08:24:00Z</dcterms:created>
  <dcterms:modified xsi:type="dcterms:W3CDTF">2021-01-10T12:15:00Z</dcterms:modified>
</cp:coreProperties>
</file>